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CE6CC4" w14:textId="155488F4" w:rsidR="00E7737E" w:rsidRPr="00F84AF1" w:rsidRDefault="00E7737E" w:rsidP="00E7737E">
      <w:pPr>
        <w:spacing w:before="120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1702" w:tblpY="452"/>
        <w:tblOverlap w:val="never"/>
        <w:tblW w:w="8522" w:type="dxa"/>
        <w:tblBorders>
          <w:top w:val="single" w:sz="18" w:space="0" w:color="auto"/>
          <w:bottom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18"/>
        <w:gridCol w:w="6004"/>
      </w:tblGrid>
      <w:tr w:rsidR="00E7737E" w:rsidRPr="00F84AF1" w14:paraId="14A82629" w14:textId="77777777" w:rsidTr="00975754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795B31F7" w14:textId="77777777" w:rsidR="00E7737E" w:rsidRPr="00F84AF1" w:rsidRDefault="00E7737E" w:rsidP="00E7737E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F84AF1">
              <w:rPr>
                <w:rFonts w:ascii="Times New Roman" w:hAnsi="Times New Roman"/>
                <w:b/>
                <w:bCs/>
                <w:szCs w:val="21"/>
              </w:rPr>
              <w:t>Gene</w:t>
            </w:r>
          </w:p>
        </w:tc>
        <w:tc>
          <w:tcPr>
            <w:tcW w:w="6004" w:type="dxa"/>
            <w:tcBorders>
              <w:top w:val="single" w:sz="4" w:space="0" w:color="auto"/>
              <w:bottom w:val="single" w:sz="4" w:space="0" w:color="auto"/>
            </w:tcBorders>
          </w:tcPr>
          <w:p w14:paraId="3A98D820" w14:textId="77777777" w:rsidR="00E7737E" w:rsidRPr="00F84AF1" w:rsidRDefault="00E7737E" w:rsidP="00E7737E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F84AF1">
              <w:rPr>
                <w:rFonts w:ascii="Times New Roman" w:hAnsi="Times New Roman"/>
                <w:b/>
                <w:bCs/>
                <w:szCs w:val="21"/>
              </w:rPr>
              <w:t>Sequence (5’-3’)</w:t>
            </w:r>
          </w:p>
        </w:tc>
      </w:tr>
      <w:tr w:rsidR="00E7737E" w:rsidRPr="00F84AF1" w14:paraId="70241E71" w14:textId="77777777" w:rsidTr="00975754">
        <w:tc>
          <w:tcPr>
            <w:tcW w:w="2518" w:type="dxa"/>
            <w:tcBorders>
              <w:top w:val="single" w:sz="4" w:space="0" w:color="auto"/>
              <w:bottom w:val="nil"/>
            </w:tcBorders>
          </w:tcPr>
          <w:p w14:paraId="11CCA0E7" w14:textId="74203380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  <w:r w:rsidRPr="00F84AF1">
              <w:rPr>
                <w:rFonts w:ascii="Times New Roman" w:hAnsi="Times New Roman"/>
                <w:szCs w:val="21"/>
              </w:rPr>
              <w:t>M</w:t>
            </w:r>
            <w:r w:rsidR="00AD18DB" w:rsidRPr="00F84AF1">
              <w:rPr>
                <w:rFonts w:ascii="Times New Roman" w:hAnsi="Times New Roman"/>
                <w:szCs w:val="21"/>
              </w:rPr>
              <w:t>yc</w:t>
            </w:r>
          </w:p>
        </w:tc>
        <w:tc>
          <w:tcPr>
            <w:tcW w:w="6004" w:type="dxa"/>
            <w:tcBorders>
              <w:top w:val="single" w:sz="4" w:space="0" w:color="auto"/>
              <w:bottom w:val="nil"/>
            </w:tcBorders>
          </w:tcPr>
          <w:p w14:paraId="7245859F" w14:textId="77777777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  <w:r w:rsidRPr="00F84AF1">
              <w:rPr>
                <w:rFonts w:ascii="Times New Roman" w:hAnsi="Times New Roman"/>
                <w:szCs w:val="21"/>
              </w:rPr>
              <w:t>ATGCCCCTCAACGTGAACTTC</w:t>
            </w:r>
          </w:p>
        </w:tc>
      </w:tr>
      <w:tr w:rsidR="00E7737E" w:rsidRPr="00F84AF1" w14:paraId="306B8AA8" w14:textId="77777777" w:rsidTr="00975754">
        <w:tc>
          <w:tcPr>
            <w:tcW w:w="2518" w:type="dxa"/>
            <w:tcBorders>
              <w:top w:val="nil"/>
              <w:bottom w:val="nil"/>
            </w:tcBorders>
          </w:tcPr>
          <w:p w14:paraId="34B0D4A8" w14:textId="77777777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004" w:type="dxa"/>
            <w:tcBorders>
              <w:top w:val="nil"/>
              <w:bottom w:val="nil"/>
            </w:tcBorders>
          </w:tcPr>
          <w:p w14:paraId="7EDAF164" w14:textId="77777777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  <w:r w:rsidRPr="00F84AF1">
              <w:rPr>
                <w:rFonts w:ascii="Times New Roman" w:hAnsi="Times New Roman"/>
                <w:szCs w:val="21"/>
              </w:rPr>
              <w:t>GTCGCAGATGAAATAGGGCTG</w:t>
            </w:r>
          </w:p>
        </w:tc>
      </w:tr>
      <w:tr w:rsidR="00E7737E" w:rsidRPr="00F84AF1" w14:paraId="14D6B215" w14:textId="77777777" w:rsidTr="00975754">
        <w:tc>
          <w:tcPr>
            <w:tcW w:w="2518" w:type="dxa"/>
            <w:tcBorders>
              <w:top w:val="nil"/>
              <w:bottom w:val="nil"/>
            </w:tcBorders>
          </w:tcPr>
          <w:p w14:paraId="28B3164A" w14:textId="707014A5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  <w:r w:rsidRPr="00F84AF1">
              <w:rPr>
                <w:rFonts w:ascii="Times New Roman" w:hAnsi="Times New Roman"/>
                <w:szCs w:val="21"/>
              </w:rPr>
              <w:t>M</w:t>
            </w:r>
            <w:r w:rsidR="00AD18DB" w:rsidRPr="00F84AF1">
              <w:rPr>
                <w:rFonts w:ascii="Times New Roman" w:hAnsi="Times New Roman"/>
                <w:szCs w:val="21"/>
              </w:rPr>
              <w:t>apk</w:t>
            </w:r>
            <w:r w:rsidRPr="00F84AF1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6004" w:type="dxa"/>
            <w:tcBorders>
              <w:top w:val="nil"/>
              <w:bottom w:val="nil"/>
            </w:tcBorders>
          </w:tcPr>
          <w:p w14:paraId="796AE4C1" w14:textId="77777777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  <w:r w:rsidRPr="00F84AF1">
              <w:rPr>
                <w:rFonts w:ascii="Times New Roman" w:hAnsi="Times New Roman"/>
                <w:szCs w:val="21"/>
              </w:rPr>
              <w:t xml:space="preserve">TCCGCCATGAGAATGTTATAGGC </w:t>
            </w:r>
          </w:p>
        </w:tc>
      </w:tr>
      <w:tr w:rsidR="00E7737E" w:rsidRPr="00F84AF1" w14:paraId="4F04288C" w14:textId="77777777" w:rsidTr="00975754">
        <w:tc>
          <w:tcPr>
            <w:tcW w:w="2518" w:type="dxa"/>
            <w:tcBorders>
              <w:top w:val="nil"/>
            </w:tcBorders>
          </w:tcPr>
          <w:p w14:paraId="0B7A8DBF" w14:textId="77777777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004" w:type="dxa"/>
            <w:tcBorders>
              <w:top w:val="nil"/>
            </w:tcBorders>
          </w:tcPr>
          <w:p w14:paraId="779CA21D" w14:textId="77777777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  <w:r w:rsidRPr="00F84AF1">
              <w:rPr>
                <w:rFonts w:ascii="Times New Roman" w:hAnsi="Times New Roman"/>
                <w:szCs w:val="21"/>
              </w:rPr>
              <w:t>GGTGGTGTTGATAAGCAGATTGG</w:t>
            </w:r>
          </w:p>
        </w:tc>
      </w:tr>
      <w:tr w:rsidR="00E7737E" w:rsidRPr="00F84AF1" w14:paraId="0468AFC3" w14:textId="77777777" w:rsidTr="00975754">
        <w:tc>
          <w:tcPr>
            <w:tcW w:w="2518" w:type="dxa"/>
            <w:tcBorders>
              <w:top w:val="nil"/>
              <w:bottom w:val="nil"/>
            </w:tcBorders>
          </w:tcPr>
          <w:p w14:paraId="6D945FFE" w14:textId="7AE8D30E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  <w:r w:rsidRPr="00F84AF1">
              <w:rPr>
                <w:rFonts w:ascii="Times New Roman" w:hAnsi="Times New Roman"/>
                <w:szCs w:val="21"/>
              </w:rPr>
              <w:t>J</w:t>
            </w:r>
            <w:r w:rsidR="00AD18DB" w:rsidRPr="00F84AF1">
              <w:rPr>
                <w:rFonts w:ascii="Times New Roman" w:hAnsi="Times New Roman"/>
                <w:szCs w:val="21"/>
              </w:rPr>
              <w:t>un</w:t>
            </w:r>
          </w:p>
        </w:tc>
        <w:tc>
          <w:tcPr>
            <w:tcW w:w="6004" w:type="dxa"/>
            <w:tcBorders>
              <w:top w:val="nil"/>
              <w:bottom w:val="nil"/>
            </w:tcBorders>
          </w:tcPr>
          <w:p w14:paraId="70338B02" w14:textId="77777777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  <w:r w:rsidRPr="00F84AF1">
              <w:rPr>
                <w:rFonts w:ascii="Times New Roman" w:hAnsi="Times New Roman"/>
                <w:szCs w:val="21"/>
              </w:rPr>
              <w:t>TTCCTCCAGTCCGAGAGCG</w:t>
            </w:r>
          </w:p>
        </w:tc>
      </w:tr>
      <w:tr w:rsidR="00E7737E" w:rsidRPr="00F84AF1" w14:paraId="1EE5C4E7" w14:textId="77777777" w:rsidTr="00975754">
        <w:tc>
          <w:tcPr>
            <w:tcW w:w="2518" w:type="dxa"/>
            <w:tcBorders>
              <w:top w:val="nil"/>
              <w:bottom w:val="nil"/>
            </w:tcBorders>
          </w:tcPr>
          <w:p w14:paraId="3F2B6BD6" w14:textId="77777777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004" w:type="dxa"/>
            <w:tcBorders>
              <w:top w:val="nil"/>
              <w:bottom w:val="nil"/>
            </w:tcBorders>
          </w:tcPr>
          <w:p w14:paraId="7FD4B9B8" w14:textId="77777777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  <w:r w:rsidRPr="00F84AF1">
              <w:rPr>
                <w:rFonts w:ascii="Times New Roman" w:hAnsi="Times New Roman"/>
                <w:szCs w:val="21"/>
              </w:rPr>
              <w:t>TGAGAAGGTCCGAGTTCTTGG</w:t>
            </w:r>
          </w:p>
        </w:tc>
      </w:tr>
      <w:tr w:rsidR="00E7737E" w:rsidRPr="00F84AF1" w14:paraId="4A98C535" w14:textId="77777777" w:rsidTr="00975754">
        <w:tc>
          <w:tcPr>
            <w:tcW w:w="2518" w:type="dxa"/>
            <w:tcBorders>
              <w:top w:val="nil"/>
              <w:bottom w:val="nil"/>
            </w:tcBorders>
          </w:tcPr>
          <w:p w14:paraId="6FBF8B89" w14:textId="4F46D387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  <w:r w:rsidRPr="00F84AF1">
              <w:rPr>
                <w:rFonts w:ascii="Times New Roman" w:hAnsi="Times New Roman"/>
                <w:szCs w:val="21"/>
              </w:rPr>
              <w:t>M</w:t>
            </w:r>
            <w:r w:rsidR="00AD18DB" w:rsidRPr="00F84AF1">
              <w:rPr>
                <w:rFonts w:ascii="Times New Roman" w:hAnsi="Times New Roman"/>
                <w:szCs w:val="21"/>
              </w:rPr>
              <w:t>apk</w:t>
            </w:r>
            <w:r w:rsidRPr="00F84AF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6004" w:type="dxa"/>
            <w:tcBorders>
              <w:top w:val="nil"/>
              <w:bottom w:val="nil"/>
            </w:tcBorders>
          </w:tcPr>
          <w:p w14:paraId="2258FAC3" w14:textId="77777777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  <w:r w:rsidRPr="00F84AF1">
              <w:rPr>
                <w:rFonts w:ascii="Times New Roman" w:hAnsi="Times New Roman"/>
                <w:szCs w:val="21"/>
              </w:rPr>
              <w:t>GGTTGTTCCCAAATGCTGACT</w:t>
            </w:r>
          </w:p>
        </w:tc>
      </w:tr>
      <w:tr w:rsidR="00E7737E" w:rsidRPr="00F84AF1" w14:paraId="78080DD5" w14:textId="77777777" w:rsidTr="00975754">
        <w:tc>
          <w:tcPr>
            <w:tcW w:w="2518" w:type="dxa"/>
            <w:tcBorders>
              <w:top w:val="nil"/>
              <w:bottom w:val="nil"/>
            </w:tcBorders>
          </w:tcPr>
          <w:p w14:paraId="61D26F33" w14:textId="77777777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004" w:type="dxa"/>
            <w:tcBorders>
              <w:top w:val="nil"/>
              <w:bottom w:val="nil"/>
            </w:tcBorders>
          </w:tcPr>
          <w:p w14:paraId="6100D569" w14:textId="77777777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  <w:r w:rsidRPr="00F84AF1">
              <w:rPr>
                <w:rFonts w:ascii="Times New Roman" w:hAnsi="Times New Roman"/>
                <w:szCs w:val="21"/>
              </w:rPr>
              <w:t xml:space="preserve">CAACTTCAATCCTCTTGTGAGGG </w:t>
            </w:r>
          </w:p>
        </w:tc>
      </w:tr>
      <w:tr w:rsidR="00E7737E" w:rsidRPr="00F84AF1" w14:paraId="36EC5C3D" w14:textId="77777777" w:rsidTr="00975754">
        <w:tc>
          <w:tcPr>
            <w:tcW w:w="2518" w:type="dxa"/>
            <w:tcBorders>
              <w:top w:val="nil"/>
              <w:bottom w:val="nil"/>
            </w:tcBorders>
          </w:tcPr>
          <w:p w14:paraId="6807ABC6" w14:textId="2BF78A20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  <w:r w:rsidRPr="00F84AF1">
              <w:rPr>
                <w:rFonts w:ascii="Times New Roman" w:hAnsi="Times New Roman"/>
                <w:szCs w:val="21"/>
              </w:rPr>
              <w:t>E</w:t>
            </w:r>
            <w:r w:rsidR="00AD18DB" w:rsidRPr="00F84AF1">
              <w:rPr>
                <w:rFonts w:ascii="Times New Roman" w:hAnsi="Times New Roman"/>
                <w:szCs w:val="21"/>
              </w:rPr>
              <w:t>gf</w:t>
            </w:r>
          </w:p>
        </w:tc>
        <w:tc>
          <w:tcPr>
            <w:tcW w:w="6004" w:type="dxa"/>
            <w:tcBorders>
              <w:top w:val="nil"/>
              <w:bottom w:val="nil"/>
            </w:tcBorders>
          </w:tcPr>
          <w:p w14:paraId="0955AD77" w14:textId="77777777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  <w:r w:rsidRPr="00F84AF1">
              <w:rPr>
                <w:rFonts w:ascii="Times New Roman" w:hAnsi="Times New Roman"/>
                <w:szCs w:val="21"/>
              </w:rPr>
              <w:t xml:space="preserve">AGAGCATCTCTCGGATTGACC </w:t>
            </w:r>
          </w:p>
        </w:tc>
      </w:tr>
      <w:tr w:rsidR="00E7737E" w:rsidRPr="00F84AF1" w14:paraId="288CAD56" w14:textId="77777777" w:rsidTr="00975754">
        <w:tc>
          <w:tcPr>
            <w:tcW w:w="2518" w:type="dxa"/>
            <w:tcBorders>
              <w:top w:val="nil"/>
              <w:bottom w:val="nil"/>
            </w:tcBorders>
          </w:tcPr>
          <w:p w14:paraId="249B57DE" w14:textId="77777777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004" w:type="dxa"/>
            <w:tcBorders>
              <w:top w:val="nil"/>
              <w:bottom w:val="nil"/>
            </w:tcBorders>
          </w:tcPr>
          <w:p w14:paraId="7686B2F7" w14:textId="77777777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  <w:r w:rsidRPr="00F84AF1">
              <w:rPr>
                <w:rFonts w:ascii="Times New Roman" w:hAnsi="Times New Roman"/>
                <w:szCs w:val="21"/>
              </w:rPr>
              <w:t>CCCGTTAAGGAAAACTCTTAGCA</w:t>
            </w:r>
          </w:p>
        </w:tc>
      </w:tr>
      <w:tr w:rsidR="00E7737E" w:rsidRPr="00F84AF1" w14:paraId="6CB04189" w14:textId="77777777" w:rsidTr="00975754">
        <w:tc>
          <w:tcPr>
            <w:tcW w:w="2518" w:type="dxa"/>
            <w:tcBorders>
              <w:top w:val="nil"/>
              <w:bottom w:val="nil"/>
            </w:tcBorders>
          </w:tcPr>
          <w:p w14:paraId="37E27C9B" w14:textId="3D135425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  <w:r w:rsidRPr="00F84AF1">
              <w:rPr>
                <w:rFonts w:ascii="Times New Roman" w:hAnsi="Times New Roman"/>
                <w:szCs w:val="21"/>
              </w:rPr>
              <w:t>T</w:t>
            </w:r>
            <w:r w:rsidR="00AD18DB" w:rsidRPr="00F84AF1">
              <w:rPr>
                <w:rFonts w:ascii="Times New Roman" w:hAnsi="Times New Roman"/>
                <w:szCs w:val="21"/>
              </w:rPr>
              <w:t>p</w:t>
            </w:r>
            <w:r w:rsidRPr="00F84AF1">
              <w:rPr>
                <w:rFonts w:ascii="Times New Roman" w:hAnsi="Times New Roman"/>
                <w:szCs w:val="21"/>
              </w:rPr>
              <w:t>53</w:t>
            </w:r>
          </w:p>
        </w:tc>
        <w:tc>
          <w:tcPr>
            <w:tcW w:w="6004" w:type="dxa"/>
            <w:tcBorders>
              <w:top w:val="nil"/>
              <w:bottom w:val="nil"/>
            </w:tcBorders>
          </w:tcPr>
          <w:p w14:paraId="06D32146" w14:textId="77777777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  <w:r w:rsidRPr="00F84AF1">
              <w:rPr>
                <w:rFonts w:ascii="Times New Roman" w:hAnsi="Times New Roman"/>
                <w:szCs w:val="21"/>
              </w:rPr>
              <w:t>TACTCTCCTCCCCTCAATAAGC</w:t>
            </w:r>
          </w:p>
        </w:tc>
      </w:tr>
      <w:tr w:rsidR="00E7737E" w:rsidRPr="00F84AF1" w14:paraId="2FCD7642" w14:textId="77777777" w:rsidTr="00975754">
        <w:tc>
          <w:tcPr>
            <w:tcW w:w="2518" w:type="dxa"/>
            <w:tcBorders>
              <w:top w:val="nil"/>
              <w:bottom w:val="nil"/>
            </w:tcBorders>
          </w:tcPr>
          <w:p w14:paraId="40CF0D12" w14:textId="77777777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004" w:type="dxa"/>
            <w:tcBorders>
              <w:top w:val="nil"/>
              <w:bottom w:val="nil"/>
            </w:tcBorders>
          </w:tcPr>
          <w:p w14:paraId="62353F62" w14:textId="77777777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  <w:r w:rsidRPr="00F84AF1">
              <w:rPr>
                <w:rFonts w:ascii="Times New Roman" w:hAnsi="Times New Roman"/>
                <w:szCs w:val="21"/>
              </w:rPr>
              <w:t>ACGACCTCCGTCATGTGCT</w:t>
            </w:r>
          </w:p>
        </w:tc>
      </w:tr>
      <w:tr w:rsidR="00E7737E" w:rsidRPr="00F84AF1" w14:paraId="1F18AC5F" w14:textId="77777777" w:rsidTr="00975754">
        <w:tc>
          <w:tcPr>
            <w:tcW w:w="2518" w:type="dxa"/>
            <w:tcBorders>
              <w:top w:val="nil"/>
              <w:bottom w:val="nil"/>
            </w:tcBorders>
          </w:tcPr>
          <w:p w14:paraId="783E8BC7" w14:textId="223247B1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  <w:r w:rsidRPr="00F84AF1">
              <w:rPr>
                <w:rFonts w:ascii="Times New Roman" w:hAnsi="Times New Roman"/>
                <w:szCs w:val="21"/>
              </w:rPr>
              <w:t>C</w:t>
            </w:r>
            <w:r w:rsidR="00AD18DB" w:rsidRPr="00F84AF1">
              <w:rPr>
                <w:rFonts w:ascii="Times New Roman" w:hAnsi="Times New Roman"/>
                <w:szCs w:val="21"/>
              </w:rPr>
              <w:t>asp</w:t>
            </w:r>
            <w:r w:rsidRPr="00F84AF1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6004" w:type="dxa"/>
            <w:tcBorders>
              <w:top w:val="nil"/>
              <w:bottom w:val="nil"/>
            </w:tcBorders>
          </w:tcPr>
          <w:p w14:paraId="12854E47" w14:textId="77777777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  <w:r w:rsidRPr="00F84AF1">
              <w:rPr>
                <w:rFonts w:ascii="Times New Roman" w:hAnsi="Times New Roman"/>
                <w:szCs w:val="21"/>
              </w:rPr>
              <w:t>CTCGCTCTGGTACGGATGTG</w:t>
            </w:r>
          </w:p>
        </w:tc>
      </w:tr>
      <w:tr w:rsidR="00E7737E" w:rsidRPr="00F84AF1" w14:paraId="1D51C384" w14:textId="77777777" w:rsidTr="00975754">
        <w:tc>
          <w:tcPr>
            <w:tcW w:w="2518" w:type="dxa"/>
            <w:tcBorders>
              <w:top w:val="nil"/>
              <w:bottom w:val="nil"/>
            </w:tcBorders>
          </w:tcPr>
          <w:p w14:paraId="1099834B" w14:textId="77777777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004" w:type="dxa"/>
            <w:tcBorders>
              <w:top w:val="nil"/>
              <w:bottom w:val="nil"/>
            </w:tcBorders>
          </w:tcPr>
          <w:p w14:paraId="6C4E925C" w14:textId="77777777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  <w:r w:rsidRPr="00F84AF1">
              <w:rPr>
                <w:rFonts w:ascii="Times New Roman" w:hAnsi="Times New Roman"/>
                <w:szCs w:val="21"/>
              </w:rPr>
              <w:t xml:space="preserve">TCCCATAAATGACCCCTTCATCA </w:t>
            </w:r>
          </w:p>
        </w:tc>
      </w:tr>
      <w:tr w:rsidR="00E7737E" w:rsidRPr="00F84AF1" w14:paraId="7DE40220" w14:textId="77777777" w:rsidTr="00975754">
        <w:tc>
          <w:tcPr>
            <w:tcW w:w="2518" w:type="dxa"/>
            <w:tcBorders>
              <w:top w:val="nil"/>
              <w:bottom w:val="nil"/>
            </w:tcBorders>
          </w:tcPr>
          <w:p w14:paraId="64C66E9A" w14:textId="1ED8D315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  <w:r w:rsidRPr="00F84AF1">
              <w:rPr>
                <w:rFonts w:ascii="Times New Roman" w:hAnsi="Times New Roman"/>
                <w:szCs w:val="21"/>
              </w:rPr>
              <w:t>A</w:t>
            </w:r>
            <w:r w:rsidR="00AD18DB" w:rsidRPr="00F84AF1">
              <w:rPr>
                <w:rFonts w:ascii="Times New Roman" w:hAnsi="Times New Roman"/>
                <w:szCs w:val="21"/>
              </w:rPr>
              <w:t>kt</w:t>
            </w:r>
            <w:r w:rsidRPr="00F84AF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6004" w:type="dxa"/>
            <w:tcBorders>
              <w:top w:val="nil"/>
              <w:bottom w:val="nil"/>
            </w:tcBorders>
          </w:tcPr>
          <w:p w14:paraId="2B8DE702" w14:textId="77777777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  <w:r w:rsidRPr="00F84AF1">
              <w:rPr>
                <w:rFonts w:ascii="Times New Roman" w:hAnsi="Times New Roman"/>
                <w:szCs w:val="21"/>
              </w:rPr>
              <w:t>ATGAACGACGTAGCCATTGTG</w:t>
            </w:r>
          </w:p>
        </w:tc>
      </w:tr>
      <w:tr w:rsidR="00E7737E" w:rsidRPr="00F84AF1" w14:paraId="187551AA" w14:textId="77777777" w:rsidTr="00975754">
        <w:tc>
          <w:tcPr>
            <w:tcW w:w="2518" w:type="dxa"/>
            <w:tcBorders>
              <w:top w:val="nil"/>
              <w:bottom w:val="nil"/>
            </w:tcBorders>
          </w:tcPr>
          <w:p w14:paraId="2F3293FD" w14:textId="77777777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004" w:type="dxa"/>
            <w:tcBorders>
              <w:top w:val="nil"/>
              <w:bottom w:val="nil"/>
            </w:tcBorders>
          </w:tcPr>
          <w:p w14:paraId="42642F3F" w14:textId="77777777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  <w:r w:rsidRPr="00F84AF1">
              <w:rPr>
                <w:rFonts w:ascii="Times New Roman" w:hAnsi="Times New Roman"/>
                <w:szCs w:val="21"/>
              </w:rPr>
              <w:t>TTGTAGCCAATAAAGGTGCCAT</w:t>
            </w:r>
          </w:p>
        </w:tc>
      </w:tr>
      <w:tr w:rsidR="00E7737E" w:rsidRPr="00F84AF1" w14:paraId="6700EF96" w14:textId="77777777" w:rsidTr="00975754">
        <w:tc>
          <w:tcPr>
            <w:tcW w:w="2518" w:type="dxa"/>
            <w:tcBorders>
              <w:top w:val="nil"/>
              <w:bottom w:val="nil"/>
            </w:tcBorders>
          </w:tcPr>
          <w:p w14:paraId="67CAAF10" w14:textId="34AC9AE6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  <w:r w:rsidRPr="00F84AF1">
              <w:rPr>
                <w:rFonts w:ascii="Times New Roman" w:hAnsi="Times New Roman"/>
                <w:szCs w:val="21"/>
              </w:rPr>
              <w:t>V</w:t>
            </w:r>
            <w:r w:rsidR="00AD18DB" w:rsidRPr="00F84AF1">
              <w:rPr>
                <w:rFonts w:ascii="Times New Roman" w:hAnsi="Times New Roman"/>
                <w:szCs w:val="21"/>
              </w:rPr>
              <w:t>egfa</w:t>
            </w:r>
          </w:p>
        </w:tc>
        <w:tc>
          <w:tcPr>
            <w:tcW w:w="6004" w:type="dxa"/>
            <w:tcBorders>
              <w:top w:val="nil"/>
              <w:bottom w:val="nil"/>
            </w:tcBorders>
          </w:tcPr>
          <w:p w14:paraId="65AADD84" w14:textId="77777777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  <w:r w:rsidRPr="00F84AF1">
              <w:rPr>
                <w:rFonts w:ascii="Times New Roman" w:hAnsi="Times New Roman"/>
                <w:szCs w:val="21"/>
              </w:rPr>
              <w:t>CTGCCGTCCGATTGAGACC</w:t>
            </w:r>
          </w:p>
        </w:tc>
      </w:tr>
      <w:tr w:rsidR="00E7737E" w:rsidRPr="00F84AF1" w14:paraId="6D05768A" w14:textId="77777777" w:rsidTr="00975754">
        <w:tc>
          <w:tcPr>
            <w:tcW w:w="2518" w:type="dxa"/>
            <w:tcBorders>
              <w:top w:val="nil"/>
              <w:bottom w:val="nil"/>
            </w:tcBorders>
          </w:tcPr>
          <w:p w14:paraId="29F43725" w14:textId="77777777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004" w:type="dxa"/>
            <w:tcBorders>
              <w:top w:val="nil"/>
              <w:bottom w:val="nil"/>
            </w:tcBorders>
          </w:tcPr>
          <w:p w14:paraId="18F43E44" w14:textId="77777777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  <w:r w:rsidRPr="00F84AF1">
              <w:rPr>
                <w:rFonts w:ascii="Times New Roman" w:hAnsi="Times New Roman"/>
                <w:szCs w:val="21"/>
              </w:rPr>
              <w:t>CCCCTCCTTGTACCACTGTC</w:t>
            </w:r>
          </w:p>
        </w:tc>
      </w:tr>
      <w:tr w:rsidR="00E7737E" w:rsidRPr="00F84AF1" w14:paraId="7E58CFD2" w14:textId="77777777" w:rsidTr="00975754">
        <w:tc>
          <w:tcPr>
            <w:tcW w:w="2518" w:type="dxa"/>
            <w:tcBorders>
              <w:top w:val="nil"/>
              <w:bottom w:val="nil"/>
            </w:tcBorders>
          </w:tcPr>
          <w:p w14:paraId="05A1830C" w14:textId="4691902A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  <w:r w:rsidRPr="00F84AF1">
              <w:rPr>
                <w:rFonts w:ascii="Times New Roman" w:hAnsi="Times New Roman"/>
                <w:szCs w:val="21"/>
              </w:rPr>
              <w:t>G</w:t>
            </w:r>
            <w:r w:rsidR="00AD18DB" w:rsidRPr="00F84AF1">
              <w:rPr>
                <w:rFonts w:ascii="Times New Roman" w:hAnsi="Times New Roman"/>
                <w:szCs w:val="21"/>
              </w:rPr>
              <w:t>apdh</w:t>
            </w:r>
          </w:p>
        </w:tc>
        <w:tc>
          <w:tcPr>
            <w:tcW w:w="6004" w:type="dxa"/>
            <w:tcBorders>
              <w:top w:val="nil"/>
              <w:bottom w:val="nil"/>
            </w:tcBorders>
          </w:tcPr>
          <w:p w14:paraId="202D2107" w14:textId="77777777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  <w:r w:rsidRPr="00F84AF1">
              <w:rPr>
                <w:rFonts w:ascii="Times New Roman" w:hAnsi="Times New Roman"/>
                <w:szCs w:val="21"/>
              </w:rPr>
              <w:t>GAAGGTCGGTGTGAACGGATTTG</w:t>
            </w:r>
          </w:p>
        </w:tc>
      </w:tr>
      <w:tr w:rsidR="00E7737E" w:rsidRPr="00F84AF1" w14:paraId="64895776" w14:textId="77777777" w:rsidTr="00975754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3029BA07" w14:textId="77777777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004" w:type="dxa"/>
            <w:tcBorders>
              <w:top w:val="nil"/>
              <w:bottom w:val="single" w:sz="4" w:space="0" w:color="auto"/>
            </w:tcBorders>
          </w:tcPr>
          <w:p w14:paraId="4BD2796E" w14:textId="77777777" w:rsidR="00E7737E" w:rsidRPr="00F84AF1" w:rsidRDefault="00E7737E" w:rsidP="00E7737E">
            <w:pPr>
              <w:rPr>
                <w:rFonts w:ascii="Times New Roman" w:hAnsi="Times New Roman"/>
                <w:szCs w:val="21"/>
              </w:rPr>
            </w:pPr>
            <w:r w:rsidRPr="00F84AF1">
              <w:rPr>
                <w:rFonts w:ascii="Times New Roman" w:hAnsi="Times New Roman"/>
                <w:szCs w:val="21"/>
              </w:rPr>
              <w:t>CATGTAGACCATGTAGTTGAGGTCA</w:t>
            </w:r>
          </w:p>
        </w:tc>
      </w:tr>
    </w:tbl>
    <w:p w14:paraId="73B86451" w14:textId="68313F46" w:rsidR="00E7737E" w:rsidRPr="00F84AF1" w:rsidRDefault="00E7737E" w:rsidP="004B5416">
      <w:pPr>
        <w:rPr>
          <w:rFonts w:ascii="Times New Roman" w:hAnsi="Times New Roman"/>
          <w:b/>
          <w:bCs/>
          <w:szCs w:val="21"/>
        </w:rPr>
      </w:pPr>
      <w:r w:rsidRPr="00F84AF1">
        <w:rPr>
          <w:rFonts w:ascii="Times New Roman" w:hAnsi="Times New Roman"/>
          <w:b/>
          <w:bCs/>
          <w:szCs w:val="21"/>
        </w:rPr>
        <w:t>Supplementary Table S1. The primer sequences used in this present study</w:t>
      </w:r>
      <w:bookmarkStart w:id="0" w:name="_GoBack"/>
      <w:bookmarkEnd w:id="0"/>
    </w:p>
    <w:p w14:paraId="42A0E0C2" w14:textId="4DBFAA0F" w:rsidR="00ED6DB2" w:rsidRPr="004B5416" w:rsidRDefault="00ED6DB2" w:rsidP="00973526">
      <w:pPr>
        <w:widowControl/>
        <w:jc w:val="left"/>
        <w:rPr>
          <w:rFonts w:ascii="Times New Roman" w:hAnsi="Times New Roman"/>
          <w:b/>
          <w:bCs/>
          <w:szCs w:val="21"/>
        </w:rPr>
      </w:pPr>
    </w:p>
    <w:sectPr w:rsidR="00ED6DB2" w:rsidRPr="004B5416" w:rsidSect="009735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75DDE6" w14:textId="77777777" w:rsidR="00884E2F" w:rsidRDefault="00884E2F" w:rsidP="00302D61">
      <w:r>
        <w:separator/>
      </w:r>
    </w:p>
  </w:endnote>
  <w:endnote w:type="continuationSeparator" w:id="0">
    <w:p w14:paraId="7765449F" w14:textId="77777777" w:rsidR="00884E2F" w:rsidRDefault="00884E2F" w:rsidP="00302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BBBA7E" w14:textId="77777777" w:rsidR="00884E2F" w:rsidRDefault="00884E2F" w:rsidP="00302D61">
      <w:r>
        <w:separator/>
      </w:r>
    </w:p>
  </w:footnote>
  <w:footnote w:type="continuationSeparator" w:id="0">
    <w:p w14:paraId="5FD42C59" w14:textId="77777777" w:rsidR="00884E2F" w:rsidRDefault="00884E2F" w:rsidP="00302D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5E2A1A"/>
    <w:multiLevelType w:val="hybridMultilevel"/>
    <w:tmpl w:val="EFC4B082"/>
    <w:lvl w:ilvl="0" w:tplc="01160A14">
      <w:start w:val="1"/>
      <w:numFmt w:val="decimal"/>
      <w:lvlText w:val="%1."/>
      <w:lvlJc w:val="left"/>
      <w:pPr>
        <w:ind w:left="420" w:hanging="420"/>
      </w:pPr>
      <w:rPr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90d2ts4atxf2et0r3pweey00r2twprwrta&quot;&gt;1&lt;record-ids&gt;&lt;item&gt;16&lt;/item&gt;&lt;item&gt;50&lt;/item&gt;&lt;item&gt;51&lt;/item&gt;&lt;item&gt;52&lt;/item&gt;&lt;item&gt;53&lt;/item&gt;&lt;item&gt;55&lt;/item&gt;&lt;item&gt;109&lt;/item&gt;&lt;item&gt;110&lt;/item&gt;&lt;item&gt;111&lt;/item&gt;&lt;item&gt;113&lt;/item&gt;&lt;item&gt;114&lt;/item&gt;&lt;item&gt;116&lt;/item&gt;&lt;item&gt;117&lt;/item&gt;&lt;item&gt;118&lt;/item&gt;&lt;item&gt;119&lt;/item&gt;&lt;item&gt;120&lt;/item&gt;&lt;item&gt;121&lt;/item&gt;&lt;item&gt;122&lt;/item&gt;&lt;/record-ids&gt;&lt;/item&gt;&lt;/Libraries&gt;"/>
  </w:docVars>
  <w:rsids>
    <w:rsidRoot w:val="00D25683"/>
    <w:rsid w:val="00000007"/>
    <w:rsid w:val="00000F2C"/>
    <w:rsid w:val="00001C89"/>
    <w:rsid w:val="00002565"/>
    <w:rsid w:val="0000496C"/>
    <w:rsid w:val="000050B5"/>
    <w:rsid w:val="00006146"/>
    <w:rsid w:val="00010B6A"/>
    <w:rsid w:val="000144C9"/>
    <w:rsid w:val="00014AC5"/>
    <w:rsid w:val="000167B9"/>
    <w:rsid w:val="0001693F"/>
    <w:rsid w:val="00021003"/>
    <w:rsid w:val="00021257"/>
    <w:rsid w:val="00021C36"/>
    <w:rsid w:val="00023C45"/>
    <w:rsid w:val="00024E97"/>
    <w:rsid w:val="00027B94"/>
    <w:rsid w:val="00036A7E"/>
    <w:rsid w:val="0004039E"/>
    <w:rsid w:val="00041A7B"/>
    <w:rsid w:val="00041ABA"/>
    <w:rsid w:val="00042121"/>
    <w:rsid w:val="000474A6"/>
    <w:rsid w:val="00055272"/>
    <w:rsid w:val="00060B0E"/>
    <w:rsid w:val="00062633"/>
    <w:rsid w:val="000662A8"/>
    <w:rsid w:val="000721C4"/>
    <w:rsid w:val="00072671"/>
    <w:rsid w:val="0008143E"/>
    <w:rsid w:val="00084F4C"/>
    <w:rsid w:val="00096411"/>
    <w:rsid w:val="000A2594"/>
    <w:rsid w:val="000A78E0"/>
    <w:rsid w:val="000B0DC9"/>
    <w:rsid w:val="000B16D8"/>
    <w:rsid w:val="000B1B18"/>
    <w:rsid w:val="000B5131"/>
    <w:rsid w:val="000C1C68"/>
    <w:rsid w:val="000C7641"/>
    <w:rsid w:val="000D02DF"/>
    <w:rsid w:val="000D04C3"/>
    <w:rsid w:val="000D2219"/>
    <w:rsid w:val="000D2863"/>
    <w:rsid w:val="000D69F2"/>
    <w:rsid w:val="000E0516"/>
    <w:rsid w:val="000E217E"/>
    <w:rsid w:val="000E5C40"/>
    <w:rsid w:val="000F1EC6"/>
    <w:rsid w:val="000F2B8B"/>
    <w:rsid w:val="000F4C94"/>
    <w:rsid w:val="000F5B5F"/>
    <w:rsid w:val="000F5FEE"/>
    <w:rsid w:val="001020D7"/>
    <w:rsid w:val="00102AD6"/>
    <w:rsid w:val="00104BFD"/>
    <w:rsid w:val="00110BD9"/>
    <w:rsid w:val="00112F8A"/>
    <w:rsid w:val="00117804"/>
    <w:rsid w:val="00117AF5"/>
    <w:rsid w:val="00123054"/>
    <w:rsid w:val="00123885"/>
    <w:rsid w:val="00123FA0"/>
    <w:rsid w:val="00125B49"/>
    <w:rsid w:val="0013201D"/>
    <w:rsid w:val="00140BF3"/>
    <w:rsid w:val="00140C64"/>
    <w:rsid w:val="00141889"/>
    <w:rsid w:val="00152790"/>
    <w:rsid w:val="0016218A"/>
    <w:rsid w:val="00166E39"/>
    <w:rsid w:val="00167B51"/>
    <w:rsid w:val="00167EAD"/>
    <w:rsid w:val="00171EF5"/>
    <w:rsid w:val="00173362"/>
    <w:rsid w:val="001828CE"/>
    <w:rsid w:val="00183455"/>
    <w:rsid w:val="0018569C"/>
    <w:rsid w:val="001866AF"/>
    <w:rsid w:val="001947B4"/>
    <w:rsid w:val="0019697B"/>
    <w:rsid w:val="001A05D3"/>
    <w:rsid w:val="001A1294"/>
    <w:rsid w:val="001A4286"/>
    <w:rsid w:val="001B01EA"/>
    <w:rsid w:val="001B4A5C"/>
    <w:rsid w:val="001B73D3"/>
    <w:rsid w:val="001C09EF"/>
    <w:rsid w:val="001C3A3F"/>
    <w:rsid w:val="001D1BD7"/>
    <w:rsid w:val="001D4050"/>
    <w:rsid w:val="001D60B1"/>
    <w:rsid w:val="001D62FE"/>
    <w:rsid w:val="001E3718"/>
    <w:rsid w:val="001E4235"/>
    <w:rsid w:val="001E60B1"/>
    <w:rsid w:val="001E6E84"/>
    <w:rsid w:val="001F16D6"/>
    <w:rsid w:val="001F1987"/>
    <w:rsid w:val="001F6CAA"/>
    <w:rsid w:val="001F7E0A"/>
    <w:rsid w:val="00205F8F"/>
    <w:rsid w:val="0021093C"/>
    <w:rsid w:val="00212F7B"/>
    <w:rsid w:val="00216CD3"/>
    <w:rsid w:val="00220C09"/>
    <w:rsid w:val="00226088"/>
    <w:rsid w:val="00233AAB"/>
    <w:rsid w:val="002342E8"/>
    <w:rsid w:val="00237B70"/>
    <w:rsid w:val="0024222C"/>
    <w:rsid w:val="0024759B"/>
    <w:rsid w:val="00250100"/>
    <w:rsid w:val="00251707"/>
    <w:rsid w:val="00254086"/>
    <w:rsid w:val="002545B6"/>
    <w:rsid w:val="00257DDA"/>
    <w:rsid w:val="0026586F"/>
    <w:rsid w:val="002667A9"/>
    <w:rsid w:val="0027214F"/>
    <w:rsid w:val="00272E41"/>
    <w:rsid w:val="002738F8"/>
    <w:rsid w:val="00275217"/>
    <w:rsid w:val="00275E64"/>
    <w:rsid w:val="00277DC7"/>
    <w:rsid w:val="0028331C"/>
    <w:rsid w:val="0029267D"/>
    <w:rsid w:val="0029597E"/>
    <w:rsid w:val="00296B5C"/>
    <w:rsid w:val="002A0509"/>
    <w:rsid w:val="002A0BD0"/>
    <w:rsid w:val="002A47A7"/>
    <w:rsid w:val="002B1D62"/>
    <w:rsid w:val="002B36BC"/>
    <w:rsid w:val="002C2763"/>
    <w:rsid w:val="002C7F77"/>
    <w:rsid w:val="002D0995"/>
    <w:rsid w:val="002D3FA5"/>
    <w:rsid w:val="002F096A"/>
    <w:rsid w:val="002F785A"/>
    <w:rsid w:val="003019E2"/>
    <w:rsid w:val="00302D61"/>
    <w:rsid w:val="003130F8"/>
    <w:rsid w:val="00320E6D"/>
    <w:rsid w:val="003250D0"/>
    <w:rsid w:val="00330AFB"/>
    <w:rsid w:val="00330FCE"/>
    <w:rsid w:val="00331149"/>
    <w:rsid w:val="003336A7"/>
    <w:rsid w:val="00334CC3"/>
    <w:rsid w:val="00335A4B"/>
    <w:rsid w:val="00344804"/>
    <w:rsid w:val="00345198"/>
    <w:rsid w:val="00350679"/>
    <w:rsid w:val="00352C8C"/>
    <w:rsid w:val="00354905"/>
    <w:rsid w:val="003631CB"/>
    <w:rsid w:val="003637DA"/>
    <w:rsid w:val="00364CAC"/>
    <w:rsid w:val="0036500B"/>
    <w:rsid w:val="003663DA"/>
    <w:rsid w:val="0036749F"/>
    <w:rsid w:val="00373630"/>
    <w:rsid w:val="00374079"/>
    <w:rsid w:val="00374163"/>
    <w:rsid w:val="00374F45"/>
    <w:rsid w:val="00375E4D"/>
    <w:rsid w:val="00376195"/>
    <w:rsid w:val="00385D7D"/>
    <w:rsid w:val="00387117"/>
    <w:rsid w:val="0038767C"/>
    <w:rsid w:val="00390298"/>
    <w:rsid w:val="00391593"/>
    <w:rsid w:val="00395843"/>
    <w:rsid w:val="00395C04"/>
    <w:rsid w:val="003964E8"/>
    <w:rsid w:val="003A101F"/>
    <w:rsid w:val="003A473B"/>
    <w:rsid w:val="003A658D"/>
    <w:rsid w:val="003A71B3"/>
    <w:rsid w:val="003A7399"/>
    <w:rsid w:val="003B1D20"/>
    <w:rsid w:val="003C47F2"/>
    <w:rsid w:val="003C4937"/>
    <w:rsid w:val="003D0AC2"/>
    <w:rsid w:val="003D0C86"/>
    <w:rsid w:val="003D17DB"/>
    <w:rsid w:val="003D6535"/>
    <w:rsid w:val="003D774D"/>
    <w:rsid w:val="003F1922"/>
    <w:rsid w:val="00401152"/>
    <w:rsid w:val="00404340"/>
    <w:rsid w:val="0040775C"/>
    <w:rsid w:val="004117C4"/>
    <w:rsid w:val="00413E59"/>
    <w:rsid w:val="00422394"/>
    <w:rsid w:val="00422761"/>
    <w:rsid w:val="0042440B"/>
    <w:rsid w:val="004269E0"/>
    <w:rsid w:val="00432A39"/>
    <w:rsid w:val="00434071"/>
    <w:rsid w:val="004371BA"/>
    <w:rsid w:val="00440A28"/>
    <w:rsid w:val="00440EF0"/>
    <w:rsid w:val="00441211"/>
    <w:rsid w:val="004421C6"/>
    <w:rsid w:val="00442BF2"/>
    <w:rsid w:val="00442ED5"/>
    <w:rsid w:val="004444CD"/>
    <w:rsid w:val="0045295D"/>
    <w:rsid w:val="0045315E"/>
    <w:rsid w:val="00463055"/>
    <w:rsid w:val="0046739A"/>
    <w:rsid w:val="00472990"/>
    <w:rsid w:val="00476690"/>
    <w:rsid w:val="0048050F"/>
    <w:rsid w:val="00482C4C"/>
    <w:rsid w:val="00483AA2"/>
    <w:rsid w:val="00483F09"/>
    <w:rsid w:val="0049070E"/>
    <w:rsid w:val="00492897"/>
    <w:rsid w:val="00494C9B"/>
    <w:rsid w:val="00495EE7"/>
    <w:rsid w:val="004A6DB4"/>
    <w:rsid w:val="004B3E84"/>
    <w:rsid w:val="004B5416"/>
    <w:rsid w:val="004C211B"/>
    <w:rsid w:val="004C4756"/>
    <w:rsid w:val="004C5558"/>
    <w:rsid w:val="004C64F3"/>
    <w:rsid w:val="004C721D"/>
    <w:rsid w:val="004E4CF5"/>
    <w:rsid w:val="004E5E9A"/>
    <w:rsid w:val="004E6B13"/>
    <w:rsid w:val="004F1CBB"/>
    <w:rsid w:val="004F4882"/>
    <w:rsid w:val="004F578A"/>
    <w:rsid w:val="004F73EE"/>
    <w:rsid w:val="004F7848"/>
    <w:rsid w:val="00502E33"/>
    <w:rsid w:val="00503F08"/>
    <w:rsid w:val="00505344"/>
    <w:rsid w:val="00505587"/>
    <w:rsid w:val="005111CC"/>
    <w:rsid w:val="00512B62"/>
    <w:rsid w:val="00512BB0"/>
    <w:rsid w:val="0051573D"/>
    <w:rsid w:val="005161D6"/>
    <w:rsid w:val="00517EA7"/>
    <w:rsid w:val="0052126F"/>
    <w:rsid w:val="0052558A"/>
    <w:rsid w:val="00530145"/>
    <w:rsid w:val="005319BE"/>
    <w:rsid w:val="005340C4"/>
    <w:rsid w:val="00542510"/>
    <w:rsid w:val="005457DE"/>
    <w:rsid w:val="005503C6"/>
    <w:rsid w:val="0055466C"/>
    <w:rsid w:val="00555956"/>
    <w:rsid w:val="00564043"/>
    <w:rsid w:val="005676F6"/>
    <w:rsid w:val="005727C3"/>
    <w:rsid w:val="00574090"/>
    <w:rsid w:val="0057735A"/>
    <w:rsid w:val="005866A0"/>
    <w:rsid w:val="005916A4"/>
    <w:rsid w:val="00591B7C"/>
    <w:rsid w:val="00592767"/>
    <w:rsid w:val="00594629"/>
    <w:rsid w:val="0059533A"/>
    <w:rsid w:val="00597799"/>
    <w:rsid w:val="005A1713"/>
    <w:rsid w:val="005A5794"/>
    <w:rsid w:val="005B26CE"/>
    <w:rsid w:val="005B2E5B"/>
    <w:rsid w:val="005B36F5"/>
    <w:rsid w:val="005B5461"/>
    <w:rsid w:val="005B5FC3"/>
    <w:rsid w:val="005C6841"/>
    <w:rsid w:val="005D13CA"/>
    <w:rsid w:val="005D1E3C"/>
    <w:rsid w:val="005D403A"/>
    <w:rsid w:val="005D4E9E"/>
    <w:rsid w:val="005D63DD"/>
    <w:rsid w:val="005E0EB2"/>
    <w:rsid w:val="005F2EA8"/>
    <w:rsid w:val="005F3218"/>
    <w:rsid w:val="005F61D4"/>
    <w:rsid w:val="005F7149"/>
    <w:rsid w:val="005F7B28"/>
    <w:rsid w:val="006015EE"/>
    <w:rsid w:val="00602722"/>
    <w:rsid w:val="00605B7A"/>
    <w:rsid w:val="0061018C"/>
    <w:rsid w:val="00615611"/>
    <w:rsid w:val="00617464"/>
    <w:rsid w:val="00622480"/>
    <w:rsid w:val="0062301D"/>
    <w:rsid w:val="0062514A"/>
    <w:rsid w:val="00631B75"/>
    <w:rsid w:val="00632F45"/>
    <w:rsid w:val="0063433F"/>
    <w:rsid w:val="00636088"/>
    <w:rsid w:val="00643C7C"/>
    <w:rsid w:val="00643DD3"/>
    <w:rsid w:val="0064703F"/>
    <w:rsid w:val="00647DF0"/>
    <w:rsid w:val="00650146"/>
    <w:rsid w:val="00651974"/>
    <w:rsid w:val="00651ACE"/>
    <w:rsid w:val="00655938"/>
    <w:rsid w:val="006560A2"/>
    <w:rsid w:val="006575F7"/>
    <w:rsid w:val="00661787"/>
    <w:rsid w:val="00661EC7"/>
    <w:rsid w:val="0066364F"/>
    <w:rsid w:val="00674021"/>
    <w:rsid w:val="006802D6"/>
    <w:rsid w:val="00683449"/>
    <w:rsid w:val="006853C5"/>
    <w:rsid w:val="006879E8"/>
    <w:rsid w:val="00691C01"/>
    <w:rsid w:val="00693C34"/>
    <w:rsid w:val="00693DC9"/>
    <w:rsid w:val="00697F8E"/>
    <w:rsid w:val="006A0210"/>
    <w:rsid w:val="006A0F73"/>
    <w:rsid w:val="006A14B9"/>
    <w:rsid w:val="006A5EDB"/>
    <w:rsid w:val="006A696F"/>
    <w:rsid w:val="006B05E8"/>
    <w:rsid w:val="006B3134"/>
    <w:rsid w:val="006B3671"/>
    <w:rsid w:val="006B47A7"/>
    <w:rsid w:val="006C3863"/>
    <w:rsid w:val="006C46B8"/>
    <w:rsid w:val="006C7B2F"/>
    <w:rsid w:val="006D3957"/>
    <w:rsid w:val="006F0553"/>
    <w:rsid w:val="006F3F9A"/>
    <w:rsid w:val="006F6AF8"/>
    <w:rsid w:val="00702F36"/>
    <w:rsid w:val="00712168"/>
    <w:rsid w:val="00714C55"/>
    <w:rsid w:val="00715B0C"/>
    <w:rsid w:val="00715CD9"/>
    <w:rsid w:val="007172B1"/>
    <w:rsid w:val="007236CD"/>
    <w:rsid w:val="007272DD"/>
    <w:rsid w:val="00732779"/>
    <w:rsid w:val="00736068"/>
    <w:rsid w:val="007368C6"/>
    <w:rsid w:val="007438E8"/>
    <w:rsid w:val="0074449C"/>
    <w:rsid w:val="00744BFA"/>
    <w:rsid w:val="007459B7"/>
    <w:rsid w:val="00747654"/>
    <w:rsid w:val="007516A7"/>
    <w:rsid w:val="00755ACF"/>
    <w:rsid w:val="00756523"/>
    <w:rsid w:val="00756650"/>
    <w:rsid w:val="007604B2"/>
    <w:rsid w:val="00760739"/>
    <w:rsid w:val="007612DE"/>
    <w:rsid w:val="007621EF"/>
    <w:rsid w:val="0076287B"/>
    <w:rsid w:val="00764BB8"/>
    <w:rsid w:val="00765600"/>
    <w:rsid w:val="00766E17"/>
    <w:rsid w:val="007670C1"/>
    <w:rsid w:val="007671DA"/>
    <w:rsid w:val="00770BE0"/>
    <w:rsid w:val="007716C3"/>
    <w:rsid w:val="00773DC0"/>
    <w:rsid w:val="007767B2"/>
    <w:rsid w:val="00777CF9"/>
    <w:rsid w:val="00780D35"/>
    <w:rsid w:val="00783723"/>
    <w:rsid w:val="00784CB1"/>
    <w:rsid w:val="007861A9"/>
    <w:rsid w:val="00787A9D"/>
    <w:rsid w:val="0079074C"/>
    <w:rsid w:val="00792697"/>
    <w:rsid w:val="007A2DA3"/>
    <w:rsid w:val="007A5F99"/>
    <w:rsid w:val="007B019B"/>
    <w:rsid w:val="007B253B"/>
    <w:rsid w:val="007B2798"/>
    <w:rsid w:val="007B4569"/>
    <w:rsid w:val="007B743D"/>
    <w:rsid w:val="007C10EB"/>
    <w:rsid w:val="007C2172"/>
    <w:rsid w:val="007C5B9D"/>
    <w:rsid w:val="007E3A18"/>
    <w:rsid w:val="008038FF"/>
    <w:rsid w:val="008128A4"/>
    <w:rsid w:val="00812A70"/>
    <w:rsid w:val="00813FA3"/>
    <w:rsid w:val="0082013A"/>
    <w:rsid w:val="008201CB"/>
    <w:rsid w:val="00823806"/>
    <w:rsid w:val="00823CBD"/>
    <w:rsid w:val="00833862"/>
    <w:rsid w:val="008355B3"/>
    <w:rsid w:val="00835FB5"/>
    <w:rsid w:val="00836EC6"/>
    <w:rsid w:val="0084691D"/>
    <w:rsid w:val="00846C39"/>
    <w:rsid w:val="00847AA4"/>
    <w:rsid w:val="00850B4C"/>
    <w:rsid w:val="00850D93"/>
    <w:rsid w:val="00862772"/>
    <w:rsid w:val="00862EDA"/>
    <w:rsid w:val="008708B7"/>
    <w:rsid w:val="00871E9D"/>
    <w:rsid w:val="00871F2D"/>
    <w:rsid w:val="00872FB4"/>
    <w:rsid w:val="00884762"/>
    <w:rsid w:val="00884E2F"/>
    <w:rsid w:val="008860D7"/>
    <w:rsid w:val="008974AD"/>
    <w:rsid w:val="008A1331"/>
    <w:rsid w:val="008A1567"/>
    <w:rsid w:val="008A1B2B"/>
    <w:rsid w:val="008A1FD3"/>
    <w:rsid w:val="008A4316"/>
    <w:rsid w:val="008A556E"/>
    <w:rsid w:val="008B0471"/>
    <w:rsid w:val="008B17D5"/>
    <w:rsid w:val="008B2429"/>
    <w:rsid w:val="008B421A"/>
    <w:rsid w:val="008B749D"/>
    <w:rsid w:val="008C5C96"/>
    <w:rsid w:val="008D3234"/>
    <w:rsid w:val="008D394D"/>
    <w:rsid w:val="008D676E"/>
    <w:rsid w:val="008D69EA"/>
    <w:rsid w:val="008D7455"/>
    <w:rsid w:val="008E11B8"/>
    <w:rsid w:val="008E3AF7"/>
    <w:rsid w:val="008E58B9"/>
    <w:rsid w:val="008F1377"/>
    <w:rsid w:val="008F581E"/>
    <w:rsid w:val="008F5A04"/>
    <w:rsid w:val="008F65FD"/>
    <w:rsid w:val="00901142"/>
    <w:rsid w:val="00905DB1"/>
    <w:rsid w:val="00906CDF"/>
    <w:rsid w:val="00907392"/>
    <w:rsid w:val="00910FBC"/>
    <w:rsid w:val="00916DF7"/>
    <w:rsid w:val="009318F8"/>
    <w:rsid w:val="00931C20"/>
    <w:rsid w:val="00935BF0"/>
    <w:rsid w:val="0094063B"/>
    <w:rsid w:val="00940713"/>
    <w:rsid w:val="00944105"/>
    <w:rsid w:val="00946123"/>
    <w:rsid w:val="00950545"/>
    <w:rsid w:val="00952D3B"/>
    <w:rsid w:val="00955602"/>
    <w:rsid w:val="00960A3D"/>
    <w:rsid w:val="00962201"/>
    <w:rsid w:val="00967BBC"/>
    <w:rsid w:val="00967FC9"/>
    <w:rsid w:val="00970AC2"/>
    <w:rsid w:val="00971EA2"/>
    <w:rsid w:val="00972435"/>
    <w:rsid w:val="00973526"/>
    <w:rsid w:val="00975041"/>
    <w:rsid w:val="00975754"/>
    <w:rsid w:val="00977DCD"/>
    <w:rsid w:val="00980396"/>
    <w:rsid w:val="0098221F"/>
    <w:rsid w:val="00982E71"/>
    <w:rsid w:val="00985D6A"/>
    <w:rsid w:val="0099200A"/>
    <w:rsid w:val="0099437A"/>
    <w:rsid w:val="00997E01"/>
    <w:rsid w:val="009A4066"/>
    <w:rsid w:val="009A70A7"/>
    <w:rsid w:val="009A71F1"/>
    <w:rsid w:val="009B53AB"/>
    <w:rsid w:val="009B5A88"/>
    <w:rsid w:val="009B6F90"/>
    <w:rsid w:val="009C2C53"/>
    <w:rsid w:val="009D426D"/>
    <w:rsid w:val="009D4DA5"/>
    <w:rsid w:val="009D560D"/>
    <w:rsid w:val="009D7112"/>
    <w:rsid w:val="009E108A"/>
    <w:rsid w:val="00A00D97"/>
    <w:rsid w:val="00A01533"/>
    <w:rsid w:val="00A04048"/>
    <w:rsid w:val="00A10DFC"/>
    <w:rsid w:val="00A118E6"/>
    <w:rsid w:val="00A11AC1"/>
    <w:rsid w:val="00A14AFA"/>
    <w:rsid w:val="00A178EF"/>
    <w:rsid w:val="00A206EF"/>
    <w:rsid w:val="00A21AB1"/>
    <w:rsid w:val="00A23C20"/>
    <w:rsid w:val="00A257C0"/>
    <w:rsid w:val="00A26424"/>
    <w:rsid w:val="00A376DE"/>
    <w:rsid w:val="00A52584"/>
    <w:rsid w:val="00A5284E"/>
    <w:rsid w:val="00A53E4F"/>
    <w:rsid w:val="00A61054"/>
    <w:rsid w:val="00A61581"/>
    <w:rsid w:val="00A62687"/>
    <w:rsid w:val="00A638F3"/>
    <w:rsid w:val="00A71017"/>
    <w:rsid w:val="00A7733B"/>
    <w:rsid w:val="00A879B7"/>
    <w:rsid w:val="00A9581E"/>
    <w:rsid w:val="00A95F52"/>
    <w:rsid w:val="00AB098E"/>
    <w:rsid w:val="00AB4335"/>
    <w:rsid w:val="00AB44F3"/>
    <w:rsid w:val="00AB7694"/>
    <w:rsid w:val="00AC1431"/>
    <w:rsid w:val="00AC5CE1"/>
    <w:rsid w:val="00AC636E"/>
    <w:rsid w:val="00AD1792"/>
    <w:rsid w:val="00AD18DB"/>
    <w:rsid w:val="00AE477B"/>
    <w:rsid w:val="00AF064D"/>
    <w:rsid w:val="00AF2DDF"/>
    <w:rsid w:val="00AF3083"/>
    <w:rsid w:val="00AF41AE"/>
    <w:rsid w:val="00AF60A8"/>
    <w:rsid w:val="00B00A92"/>
    <w:rsid w:val="00B03973"/>
    <w:rsid w:val="00B04C98"/>
    <w:rsid w:val="00B052D6"/>
    <w:rsid w:val="00B05AF6"/>
    <w:rsid w:val="00B07844"/>
    <w:rsid w:val="00B1206D"/>
    <w:rsid w:val="00B12B23"/>
    <w:rsid w:val="00B1359D"/>
    <w:rsid w:val="00B16B58"/>
    <w:rsid w:val="00B2274A"/>
    <w:rsid w:val="00B277BB"/>
    <w:rsid w:val="00B315A2"/>
    <w:rsid w:val="00B37801"/>
    <w:rsid w:val="00B37D97"/>
    <w:rsid w:val="00B4110B"/>
    <w:rsid w:val="00B41BDE"/>
    <w:rsid w:val="00B43796"/>
    <w:rsid w:val="00B43C53"/>
    <w:rsid w:val="00B446A9"/>
    <w:rsid w:val="00B4768B"/>
    <w:rsid w:val="00B50AAE"/>
    <w:rsid w:val="00B60529"/>
    <w:rsid w:val="00B62911"/>
    <w:rsid w:val="00B62ADD"/>
    <w:rsid w:val="00B64964"/>
    <w:rsid w:val="00B64AAE"/>
    <w:rsid w:val="00B65D73"/>
    <w:rsid w:val="00B739C9"/>
    <w:rsid w:val="00B745DF"/>
    <w:rsid w:val="00B7674B"/>
    <w:rsid w:val="00B80DC0"/>
    <w:rsid w:val="00B8230F"/>
    <w:rsid w:val="00B84816"/>
    <w:rsid w:val="00B84AC9"/>
    <w:rsid w:val="00B85DC3"/>
    <w:rsid w:val="00B91F02"/>
    <w:rsid w:val="00B94BA5"/>
    <w:rsid w:val="00B95AFA"/>
    <w:rsid w:val="00BB618B"/>
    <w:rsid w:val="00BB708C"/>
    <w:rsid w:val="00BC046E"/>
    <w:rsid w:val="00BC0525"/>
    <w:rsid w:val="00BC3BF3"/>
    <w:rsid w:val="00BC6355"/>
    <w:rsid w:val="00BC6CDB"/>
    <w:rsid w:val="00BD4E31"/>
    <w:rsid w:val="00BD667C"/>
    <w:rsid w:val="00BE3272"/>
    <w:rsid w:val="00BE4E67"/>
    <w:rsid w:val="00BF0723"/>
    <w:rsid w:val="00BF7F5E"/>
    <w:rsid w:val="00C02C07"/>
    <w:rsid w:val="00C03076"/>
    <w:rsid w:val="00C0366A"/>
    <w:rsid w:val="00C0368B"/>
    <w:rsid w:val="00C04DCA"/>
    <w:rsid w:val="00C10E14"/>
    <w:rsid w:val="00C11DD6"/>
    <w:rsid w:val="00C125F4"/>
    <w:rsid w:val="00C12F4F"/>
    <w:rsid w:val="00C16DD2"/>
    <w:rsid w:val="00C20875"/>
    <w:rsid w:val="00C20F40"/>
    <w:rsid w:val="00C234AF"/>
    <w:rsid w:val="00C23592"/>
    <w:rsid w:val="00C2417E"/>
    <w:rsid w:val="00C25178"/>
    <w:rsid w:val="00C30072"/>
    <w:rsid w:val="00C3147A"/>
    <w:rsid w:val="00C33509"/>
    <w:rsid w:val="00C35297"/>
    <w:rsid w:val="00C358D4"/>
    <w:rsid w:val="00C46FE3"/>
    <w:rsid w:val="00C53805"/>
    <w:rsid w:val="00C55198"/>
    <w:rsid w:val="00C57D0F"/>
    <w:rsid w:val="00C62C67"/>
    <w:rsid w:val="00C63ACA"/>
    <w:rsid w:val="00C664C7"/>
    <w:rsid w:val="00C66D26"/>
    <w:rsid w:val="00C72E80"/>
    <w:rsid w:val="00C72E8E"/>
    <w:rsid w:val="00C75207"/>
    <w:rsid w:val="00C8025E"/>
    <w:rsid w:val="00C82535"/>
    <w:rsid w:val="00C82ABE"/>
    <w:rsid w:val="00C835C6"/>
    <w:rsid w:val="00C86F89"/>
    <w:rsid w:val="00C87CAD"/>
    <w:rsid w:val="00C97522"/>
    <w:rsid w:val="00CA2A34"/>
    <w:rsid w:val="00CC1B18"/>
    <w:rsid w:val="00CC289F"/>
    <w:rsid w:val="00CC2A95"/>
    <w:rsid w:val="00CC4C37"/>
    <w:rsid w:val="00CC7C8F"/>
    <w:rsid w:val="00CD244C"/>
    <w:rsid w:val="00CD7ED1"/>
    <w:rsid w:val="00CE10C8"/>
    <w:rsid w:val="00CE21A0"/>
    <w:rsid w:val="00CE4CD7"/>
    <w:rsid w:val="00CE542C"/>
    <w:rsid w:val="00CE64FC"/>
    <w:rsid w:val="00CF161E"/>
    <w:rsid w:val="00CF192C"/>
    <w:rsid w:val="00CF3313"/>
    <w:rsid w:val="00CF3899"/>
    <w:rsid w:val="00CF4623"/>
    <w:rsid w:val="00D05FD3"/>
    <w:rsid w:val="00D07D07"/>
    <w:rsid w:val="00D10EAC"/>
    <w:rsid w:val="00D11258"/>
    <w:rsid w:val="00D13C16"/>
    <w:rsid w:val="00D14909"/>
    <w:rsid w:val="00D167C0"/>
    <w:rsid w:val="00D21D8D"/>
    <w:rsid w:val="00D21E26"/>
    <w:rsid w:val="00D22A4F"/>
    <w:rsid w:val="00D24CF7"/>
    <w:rsid w:val="00D25683"/>
    <w:rsid w:val="00D31554"/>
    <w:rsid w:val="00D31FF9"/>
    <w:rsid w:val="00D34AD6"/>
    <w:rsid w:val="00D34C73"/>
    <w:rsid w:val="00D43500"/>
    <w:rsid w:val="00D44309"/>
    <w:rsid w:val="00D50628"/>
    <w:rsid w:val="00D528CA"/>
    <w:rsid w:val="00D52CD3"/>
    <w:rsid w:val="00D55404"/>
    <w:rsid w:val="00D560FE"/>
    <w:rsid w:val="00D61BD0"/>
    <w:rsid w:val="00D65D1F"/>
    <w:rsid w:val="00D671F1"/>
    <w:rsid w:val="00D76D49"/>
    <w:rsid w:val="00D8057C"/>
    <w:rsid w:val="00D82EBA"/>
    <w:rsid w:val="00D8478D"/>
    <w:rsid w:val="00D869BA"/>
    <w:rsid w:val="00D87F3A"/>
    <w:rsid w:val="00D94A98"/>
    <w:rsid w:val="00D955FB"/>
    <w:rsid w:val="00D96F89"/>
    <w:rsid w:val="00D97757"/>
    <w:rsid w:val="00DA2C50"/>
    <w:rsid w:val="00DA468C"/>
    <w:rsid w:val="00DA7A63"/>
    <w:rsid w:val="00DA7B87"/>
    <w:rsid w:val="00DB3C5F"/>
    <w:rsid w:val="00DB50C4"/>
    <w:rsid w:val="00DB524C"/>
    <w:rsid w:val="00DC4491"/>
    <w:rsid w:val="00DC56BC"/>
    <w:rsid w:val="00DC6B76"/>
    <w:rsid w:val="00DC74BB"/>
    <w:rsid w:val="00DC772E"/>
    <w:rsid w:val="00DD09E6"/>
    <w:rsid w:val="00DD3F74"/>
    <w:rsid w:val="00DD5778"/>
    <w:rsid w:val="00DD65CD"/>
    <w:rsid w:val="00DE29AD"/>
    <w:rsid w:val="00DE4870"/>
    <w:rsid w:val="00DE57E9"/>
    <w:rsid w:val="00DF0FE4"/>
    <w:rsid w:val="00DF2210"/>
    <w:rsid w:val="00DF6FB4"/>
    <w:rsid w:val="00E07BB8"/>
    <w:rsid w:val="00E1060B"/>
    <w:rsid w:val="00E1592B"/>
    <w:rsid w:val="00E1656E"/>
    <w:rsid w:val="00E168A5"/>
    <w:rsid w:val="00E27DB4"/>
    <w:rsid w:val="00E31240"/>
    <w:rsid w:val="00E34C02"/>
    <w:rsid w:val="00E358EA"/>
    <w:rsid w:val="00E4144D"/>
    <w:rsid w:val="00E423BA"/>
    <w:rsid w:val="00E43ACB"/>
    <w:rsid w:val="00E44ED9"/>
    <w:rsid w:val="00E47662"/>
    <w:rsid w:val="00E51C18"/>
    <w:rsid w:val="00E530FC"/>
    <w:rsid w:val="00E70D85"/>
    <w:rsid w:val="00E746FD"/>
    <w:rsid w:val="00E76493"/>
    <w:rsid w:val="00E7737E"/>
    <w:rsid w:val="00E8601E"/>
    <w:rsid w:val="00E869C4"/>
    <w:rsid w:val="00E874BF"/>
    <w:rsid w:val="00E91A88"/>
    <w:rsid w:val="00E95CE0"/>
    <w:rsid w:val="00E978C6"/>
    <w:rsid w:val="00EA01CC"/>
    <w:rsid w:val="00EA0588"/>
    <w:rsid w:val="00EA1A7A"/>
    <w:rsid w:val="00EA1B3F"/>
    <w:rsid w:val="00EA417F"/>
    <w:rsid w:val="00EA45A5"/>
    <w:rsid w:val="00EA4C68"/>
    <w:rsid w:val="00EB49D3"/>
    <w:rsid w:val="00EB5CF0"/>
    <w:rsid w:val="00EB7789"/>
    <w:rsid w:val="00EC083C"/>
    <w:rsid w:val="00EC1937"/>
    <w:rsid w:val="00EC1B52"/>
    <w:rsid w:val="00EC2440"/>
    <w:rsid w:val="00EC5265"/>
    <w:rsid w:val="00EC5CE9"/>
    <w:rsid w:val="00ED06AF"/>
    <w:rsid w:val="00ED52C0"/>
    <w:rsid w:val="00ED6DB2"/>
    <w:rsid w:val="00EE17CB"/>
    <w:rsid w:val="00EE2042"/>
    <w:rsid w:val="00EE2FDE"/>
    <w:rsid w:val="00EE3C13"/>
    <w:rsid w:val="00EF073D"/>
    <w:rsid w:val="00EF198B"/>
    <w:rsid w:val="00EF1AC6"/>
    <w:rsid w:val="00EF2F71"/>
    <w:rsid w:val="00EF4F57"/>
    <w:rsid w:val="00F00F87"/>
    <w:rsid w:val="00F107F6"/>
    <w:rsid w:val="00F13522"/>
    <w:rsid w:val="00F1756E"/>
    <w:rsid w:val="00F17AF7"/>
    <w:rsid w:val="00F2608C"/>
    <w:rsid w:val="00F30A74"/>
    <w:rsid w:val="00F3532A"/>
    <w:rsid w:val="00F36367"/>
    <w:rsid w:val="00F36F68"/>
    <w:rsid w:val="00F40E2D"/>
    <w:rsid w:val="00F42B70"/>
    <w:rsid w:val="00F45D9C"/>
    <w:rsid w:val="00F47580"/>
    <w:rsid w:val="00F53471"/>
    <w:rsid w:val="00F53478"/>
    <w:rsid w:val="00F63608"/>
    <w:rsid w:val="00F73C1B"/>
    <w:rsid w:val="00F75888"/>
    <w:rsid w:val="00F760BA"/>
    <w:rsid w:val="00F76382"/>
    <w:rsid w:val="00F772CC"/>
    <w:rsid w:val="00F825A4"/>
    <w:rsid w:val="00F84AF1"/>
    <w:rsid w:val="00F86CE5"/>
    <w:rsid w:val="00F93694"/>
    <w:rsid w:val="00F94C5A"/>
    <w:rsid w:val="00F96442"/>
    <w:rsid w:val="00F9668F"/>
    <w:rsid w:val="00FA1148"/>
    <w:rsid w:val="00FA31D9"/>
    <w:rsid w:val="00FC104D"/>
    <w:rsid w:val="00FC2D5A"/>
    <w:rsid w:val="00FC3EAF"/>
    <w:rsid w:val="00FC4F78"/>
    <w:rsid w:val="00FC528F"/>
    <w:rsid w:val="00FC696F"/>
    <w:rsid w:val="00FC7E8C"/>
    <w:rsid w:val="00FD0091"/>
    <w:rsid w:val="00FD0923"/>
    <w:rsid w:val="00FD1615"/>
    <w:rsid w:val="00FE03FA"/>
    <w:rsid w:val="00FE0C94"/>
    <w:rsid w:val="00FE0F3E"/>
    <w:rsid w:val="00FE0FDD"/>
    <w:rsid w:val="00FE348D"/>
    <w:rsid w:val="00FE39D5"/>
    <w:rsid w:val="00FE504B"/>
    <w:rsid w:val="00FF1167"/>
    <w:rsid w:val="00FF283E"/>
    <w:rsid w:val="00FF369F"/>
    <w:rsid w:val="198F552B"/>
    <w:rsid w:val="425060EB"/>
    <w:rsid w:val="703423BF"/>
    <w:rsid w:val="70A52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2F4EA0"/>
  <w15:docId w15:val="{31E61BFE-9BC4-456E-B619-65579C500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C11DD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11DD6"/>
    <w:rPr>
      <w:rFonts w:ascii="等线" w:eastAsia="等线" w:hAnsi="等线" w:cstheme="minorBid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C11DD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11DD6"/>
    <w:rPr>
      <w:rFonts w:ascii="等线" w:eastAsia="等线" w:hAnsi="等线" w:cstheme="minorBidi"/>
      <w:noProof/>
      <w:kern w:val="2"/>
      <w:szCs w:val="22"/>
    </w:rPr>
  </w:style>
  <w:style w:type="character" w:styleId="Hyperlink">
    <w:name w:val="Hyperlink"/>
    <w:basedOn w:val="DefaultParagraphFont"/>
    <w:uiPriority w:val="99"/>
    <w:unhideWhenUsed/>
    <w:rsid w:val="008E3AF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E0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051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05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0516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2">
    <w:name w:val="英文 2级标题"/>
    <w:basedOn w:val="Normal"/>
    <w:link w:val="2Char"/>
    <w:qFormat/>
    <w:rsid w:val="006C7B2F"/>
    <w:pPr>
      <w:spacing w:line="440" w:lineRule="exact"/>
      <w:outlineLvl w:val="1"/>
    </w:pPr>
    <w:rPr>
      <w:rFonts w:ascii="Times New Roman" w:eastAsia="SimSun" w:hAnsi="Times New Roman" w:cs="Times New Roman"/>
      <w:bCs/>
      <w:i/>
      <w:sz w:val="20"/>
      <w:szCs w:val="21"/>
    </w:rPr>
  </w:style>
  <w:style w:type="character" w:customStyle="1" w:styleId="2Char">
    <w:name w:val="英文 2级标题 Char"/>
    <w:basedOn w:val="DefaultParagraphFont"/>
    <w:link w:val="2"/>
    <w:rsid w:val="006C7B2F"/>
    <w:rPr>
      <w:rFonts w:ascii="Times New Roman" w:hAnsi="Times New Roman" w:cs="Times New Roman"/>
      <w:bCs/>
      <w:i/>
      <w:kern w:val="2"/>
      <w:szCs w:val="21"/>
    </w:rPr>
  </w:style>
  <w:style w:type="table" w:styleId="TableGrid">
    <w:name w:val="Table Grid"/>
    <w:basedOn w:val="TableNormal"/>
    <w:uiPriority w:val="39"/>
    <w:rsid w:val="00BF0723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rsid w:val="00BF0723"/>
    <w:rPr>
      <w:rFonts w:ascii="SimSun" w:eastAsia="SimSun" w:hAnsi="SimSun" w:hint="eastAsia"/>
      <w:b w:val="0"/>
      <w:bCs w:val="0"/>
      <w:i w:val="0"/>
      <w:iCs w:val="0"/>
      <w:color w:val="000000"/>
      <w:sz w:val="22"/>
      <w:szCs w:val="22"/>
    </w:rPr>
  </w:style>
  <w:style w:type="paragraph" w:customStyle="1" w:styleId="1">
    <w:name w:val="英文 1级标题"/>
    <w:basedOn w:val="Normal"/>
    <w:link w:val="1Char"/>
    <w:qFormat/>
    <w:rsid w:val="00517EA7"/>
    <w:pPr>
      <w:spacing w:line="440" w:lineRule="exact"/>
      <w:outlineLvl w:val="0"/>
    </w:pPr>
    <w:rPr>
      <w:rFonts w:ascii="Times New Roman" w:eastAsia="SimSun" w:hAnsi="Times New Roman" w:cs="Times New Roman"/>
      <w:b/>
      <w:sz w:val="20"/>
      <w:szCs w:val="20"/>
    </w:rPr>
  </w:style>
  <w:style w:type="character" w:customStyle="1" w:styleId="1Char">
    <w:name w:val="英文 1级标题 Char"/>
    <w:basedOn w:val="DefaultParagraphFont"/>
    <w:link w:val="1"/>
    <w:rsid w:val="00517EA7"/>
    <w:rPr>
      <w:rFonts w:ascii="Times New Roman" w:hAnsi="Times New Roman" w:cs="Times New Roman"/>
      <w:b/>
      <w:kern w:val="2"/>
    </w:rPr>
  </w:style>
  <w:style w:type="paragraph" w:customStyle="1" w:styleId="a">
    <w:name w:val="英文 正文"/>
    <w:basedOn w:val="Normal"/>
    <w:link w:val="Char"/>
    <w:qFormat/>
    <w:rsid w:val="00661EC7"/>
    <w:pPr>
      <w:adjustRightInd w:val="0"/>
      <w:spacing w:line="440" w:lineRule="exact"/>
    </w:pPr>
    <w:rPr>
      <w:rFonts w:ascii="Times New Roman" w:eastAsia="SimSun" w:hAnsi="Times New Roman" w:cs="Times New Roman"/>
      <w:sz w:val="20"/>
      <w:szCs w:val="21"/>
    </w:rPr>
  </w:style>
  <w:style w:type="character" w:customStyle="1" w:styleId="Char">
    <w:name w:val="英文 正文 Char"/>
    <w:basedOn w:val="DefaultParagraphFont"/>
    <w:link w:val="a"/>
    <w:rsid w:val="00661EC7"/>
    <w:rPr>
      <w:rFonts w:ascii="Times New Roman" w:hAnsi="Times New Roman" w:cs="Times New Roman"/>
      <w:kern w:val="2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B2798"/>
    <w:rPr>
      <w:color w:val="605E5C"/>
      <w:shd w:val="clear" w:color="auto" w:fill="E1DFDD"/>
    </w:rPr>
  </w:style>
  <w:style w:type="character" w:customStyle="1" w:styleId="javascript">
    <w:name w:val="javascript"/>
    <w:qFormat/>
    <w:rsid w:val="000F1EC6"/>
    <w:rPr>
      <w:rFonts w:cs="Times New Roman"/>
    </w:rPr>
  </w:style>
  <w:style w:type="character" w:customStyle="1" w:styleId="16">
    <w:name w:val="16"/>
    <w:qFormat/>
    <w:rsid w:val="00A71017"/>
    <w:rPr>
      <w:rFonts w:ascii="Calibri" w:hAnsi="Calibri" w:cs="Times New Roman" w:hint="default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4117C4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7C4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4117C4"/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paragraph" w:styleId="Revision">
    <w:name w:val="Revision"/>
    <w:hidden/>
    <w:uiPriority w:val="99"/>
    <w:semiHidden/>
    <w:rsid w:val="00E168A5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Theme="minorHAnsi" w:eastAsiaTheme="minorEastAsia" w:hAnsiTheme="minorHAnsi" w:cstheme="minorBidi"/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D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D20"/>
    <w:rPr>
      <w:rFonts w:asciiTheme="minorHAnsi" w:eastAsiaTheme="minorEastAsia" w:hAnsiTheme="minorHAnsi" w:cstheme="minorBidi"/>
      <w:b/>
      <w:bCs/>
      <w:kern w:val="2"/>
    </w:rPr>
  </w:style>
  <w:style w:type="character" w:styleId="LineNumber">
    <w:name w:val="line number"/>
    <w:basedOn w:val="DefaultParagraphFont"/>
    <w:uiPriority w:val="99"/>
    <w:semiHidden/>
    <w:unhideWhenUsed/>
    <w:rsid w:val="006560A2"/>
  </w:style>
  <w:style w:type="paragraph" w:styleId="ListParagraph">
    <w:name w:val="List Paragraph"/>
    <w:basedOn w:val="Normal"/>
    <w:uiPriority w:val="99"/>
    <w:rsid w:val="00B446A9"/>
    <w:pPr>
      <w:ind w:firstLineChars="200" w:firstLine="420"/>
    </w:pPr>
  </w:style>
  <w:style w:type="character" w:customStyle="1" w:styleId="f-medium">
    <w:name w:val="f-medium"/>
    <w:basedOn w:val="DefaultParagraphFont"/>
    <w:rsid w:val="00E7737E"/>
  </w:style>
  <w:style w:type="character" w:customStyle="1" w:styleId="breakword">
    <w:name w:val="breakword"/>
    <w:basedOn w:val="DefaultParagraphFont"/>
    <w:rsid w:val="00E7737E"/>
  </w:style>
  <w:style w:type="character" w:customStyle="1" w:styleId="UnresolvedMention">
    <w:name w:val="Unresolved Mention"/>
    <w:basedOn w:val="DefaultParagraphFont"/>
    <w:uiPriority w:val="99"/>
    <w:rsid w:val="003A739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7C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7CB"/>
    <w:rPr>
      <w:rFonts w:ascii="Times New Roman" w:eastAsiaTheme="minorEastAsia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175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18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8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00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8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9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21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2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0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84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0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5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23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4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76D320A-0D3C-4314-AD80-A7EE8DB546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SATHISH KUMAR B.</cp:lastModifiedBy>
  <cp:revision>3</cp:revision>
  <cp:lastPrinted>2022-03-10T05:50:00Z</cp:lastPrinted>
  <dcterms:created xsi:type="dcterms:W3CDTF">2022-04-04T13:27:00Z</dcterms:created>
  <dcterms:modified xsi:type="dcterms:W3CDTF">2022-04-04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